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E1F" w:rsidRPr="003300BD" w:rsidRDefault="003300BD" w:rsidP="003300BD">
      <w:pPr>
        <w:tabs>
          <w:tab w:val="left" w:pos="1383"/>
        </w:tabs>
        <w:spacing w:after="0" w:line="240" w:lineRule="auto"/>
        <w:ind w:left="-567" w:right="-1276" w:hanging="567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</w:t>
      </w:r>
    </w:p>
    <w:p w:rsidR="003300BD" w:rsidRPr="00D75E1F" w:rsidRDefault="003300BD" w:rsidP="003300BD">
      <w:pPr>
        <w:tabs>
          <w:tab w:val="left" w:pos="1134"/>
          <w:tab w:val="left" w:pos="1418"/>
          <w:tab w:val="left" w:pos="7513"/>
        </w:tabs>
        <w:spacing w:after="0" w:line="360" w:lineRule="auto"/>
        <w:ind w:left="1276" w:right="1416" w:hanging="851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               </w:t>
      </w:r>
      <w:r w:rsidR="00CB1C6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S2 </w:t>
      </w:r>
      <w:r w:rsidR="00D75E1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Table</w:t>
      </w:r>
    </w:p>
    <w:tbl>
      <w:tblPr>
        <w:tblW w:w="8252" w:type="dxa"/>
        <w:jc w:val="center"/>
        <w:tblLook w:val="04A0" w:firstRow="1" w:lastRow="0" w:firstColumn="1" w:lastColumn="0" w:noHBand="0" w:noVBand="1"/>
      </w:tblPr>
      <w:tblGrid>
        <w:gridCol w:w="3167"/>
        <w:gridCol w:w="1749"/>
        <w:gridCol w:w="1668"/>
        <w:gridCol w:w="1668"/>
      </w:tblGrid>
      <w:tr w:rsidR="00B46E5E" w:rsidRPr="00B46E5E" w:rsidTr="00C31EF7">
        <w:trPr>
          <w:trHeight w:val="300"/>
          <w:jc w:val="center"/>
        </w:trPr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D75E1F" w:rsidRPr="00B46E5E" w:rsidRDefault="00D75E1F" w:rsidP="00C31EF7">
            <w:pPr>
              <w:spacing w:after="0" w:line="240" w:lineRule="auto"/>
              <w:ind w:right="-29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Population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D75E1F" w:rsidRPr="00B46E5E" w:rsidRDefault="00D75E1F" w:rsidP="00C31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S0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D75E1F" w:rsidRPr="00B46E5E" w:rsidRDefault="00D75E1F" w:rsidP="00C31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S02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D75E1F" w:rsidRPr="00B46E5E" w:rsidRDefault="00D75E1F" w:rsidP="00C31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S03</w:t>
            </w:r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No. </w:t>
            </w: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Bands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99</w:t>
            </w:r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shd w:val="clear" w:color="auto" w:fill="F2F2F2" w:themeFill="background1" w:themeFillShade="F2"/>
            <w:noWrap/>
            <w:hideMark/>
          </w:tcPr>
          <w:p w:rsidR="00D75E1F" w:rsidRPr="00B46E5E" w:rsidRDefault="00DD1179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No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Bands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Frequent</w:t>
            </w:r>
            <w:bookmarkStart w:id="0" w:name="_GoBack"/>
            <w:bookmarkEnd w:id="0"/>
            <w:r w:rsidR="00CD1E8C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≥</w:t>
            </w:r>
            <w:r w:rsidR="00D75E1F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5%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99</w:t>
            </w:r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No. Private </w:t>
            </w: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Bands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1668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668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11</w:t>
            </w:r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No. </w:t>
            </w:r>
            <w:proofErr w:type="spellStart"/>
            <w:proofErr w:type="gram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LComm</w:t>
            </w:r>
            <w:r w:rsidR="00122AF2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proofErr w:type="gramEnd"/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Bands</w:t>
            </w:r>
            <w:proofErr w:type="spellEnd"/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r w:rsidR="00CD1E8C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≤ </w:t>
            </w:r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25%</w:t>
            </w:r>
          </w:p>
        </w:tc>
        <w:tc>
          <w:tcPr>
            <w:tcW w:w="1749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668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668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No. </w:t>
            </w:r>
            <w:proofErr w:type="spellStart"/>
            <w:proofErr w:type="gram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LComm</w:t>
            </w:r>
            <w:r w:rsidR="00122AF2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proofErr w:type="gramEnd"/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Bands</w:t>
            </w:r>
            <w:proofErr w:type="spellEnd"/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r w:rsidR="00CD1E8C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≤ </w:t>
            </w:r>
            <w:r w:rsidR="00DD117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749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668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1668" w:type="dxa"/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proofErr w:type="gramStart"/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shd w:val="clear" w:color="auto" w:fill="F2F2F2" w:themeFill="background1" w:themeFillShade="F2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Mean</w:t>
            </w:r>
            <w:proofErr w:type="spellEnd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h</w:t>
            </w:r>
            <w:r w:rsidR="00122AF2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749" w:type="dxa"/>
            <w:shd w:val="clear" w:color="auto" w:fill="F2F2F2" w:themeFill="background1" w:themeFillShade="F2"/>
            <w:noWrap/>
            <w:hideMark/>
          </w:tcPr>
          <w:p w:rsidR="00D75E1F" w:rsidRPr="00B46E5E" w:rsidRDefault="00F50FAA" w:rsidP="002C5716">
            <w:pPr>
              <w:tabs>
                <w:tab w:val="left" w:pos="661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.</w:t>
            </w:r>
            <w:r w:rsidR="00D75E1F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203</w:t>
            </w:r>
            <w:r w:rsidR="00B26372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 ± 0.019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hideMark/>
          </w:tcPr>
          <w:p w:rsidR="00D75E1F" w:rsidRPr="00B46E5E" w:rsidRDefault="00F50FAA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.</w:t>
            </w:r>
            <w:r w:rsidR="00D75E1F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199</w:t>
            </w:r>
            <w:r w:rsidR="00B26372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 ± 0.020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hideMark/>
          </w:tcPr>
          <w:p w:rsidR="00D75E1F" w:rsidRPr="00B46E5E" w:rsidRDefault="00F50FAA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.</w:t>
            </w:r>
            <w:r w:rsidR="00D75E1F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274</w:t>
            </w:r>
            <w:r w:rsidR="00B26372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 ± 0.019</w:t>
            </w:r>
          </w:p>
        </w:tc>
      </w:tr>
      <w:tr w:rsidR="00B46E5E" w:rsidRPr="00B46E5E" w:rsidTr="00C31EF7">
        <w:trPr>
          <w:trHeight w:val="300"/>
          <w:jc w:val="center"/>
        </w:trPr>
        <w:tc>
          <w:tcPr>
            <w:tcW w:w="3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D75E1F" w:rsidP="002C5716">
            <w:pPr>
              <w:spacing w:after="0" w:line="360" w:lineRule="auto"/>
              <w:ind w:right="-291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Mean</w:t>
            </w:r>
            <w:proofErr w:type="spellEnd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  <w:t>uh</w:t>
            </w:r>
            <w:r w:rsidR="00122AF2" w:rsidRPr="00B46E5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F50FAA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.</w:t>
            </w:r>
            <w:r w:rsidR="00D75E1F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254</w:t>
            </w:r>
            <w:r w:rsidR="00B26372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 ± 0.024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F50FAA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.</w:t>
            </w:r>
            <w:r w:rsidR="00D75E1F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249</w:t>
            </w:r>
            <w:r w:rsidR="00B26372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 ± 0.024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5E1F" w:rsidRPr="00B46E5E" w:rsidRDefault="00F50FAA" w:rsidP="002C571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0.</w:t>
            </w:r>
            <w:r w:rsidR="00D75E1F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>342</w:t>
            </w:r>
            <w:r w:rsidR="00B26372" w:rsidRPr="00B46E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 ± 0.024</w:t>
            </w:r>
          </w:p>
        </w:tc>
      </w:tr>
    </w:tbl>
    <w:p w:rsidR="00286507" w:rsidRPr="00286507" w:rsidRDefault="0023095E" w:rsidP="00B46E5E">
      <w:pPr>
        <w:spacing w:after="0" w:line="480" w:lineRule="auto"/>
        <w:jc w:val="both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pt-PT"/>
        </w:rPr>
      </w:pPr>
      <w:r w:rsidRPr="0023095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 </w:t>
      </w:r>
      <w:r w:rsidR="00B26372" w:rsidRPr="0023095E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</w:p>
    <w:p w:rsidR="0010619E" w:rsidRPr="0063677F" w:rsidRDefault="0010619E">
      <w:pPr>
        <w:ind w:left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0619E" w:rsidRPr="006367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8BB"/>
    <w:rsid w:val="0010619E"/>
    <w:rsid w:val="00122AF2"/>
    <w:rsid w:val="00135A70"/>
    <w:rsid w:val="0023095E"/>
    <w:rsid w:val="0024564B"/>
    <w:rsid w:val="00286507"/>
    <w:rsid w:val="002C5716"/>
    <w:rsid w:val="003300BD"/>
    <w:rsid w:val="003552AA"/>
    <w:rsid w:val="00454A80"/>
    <w:rsid w:val="0063677F"/>
    <w:rsid w:val="00732ECD"/>
    <w:rsid w:val="007538DA"/>
    <w:rsid w:val="00780E46"/>
    <w:rsid w:val="009838C2"/>
    <w:rsid w:val="00A229B4"/>
    <w:rsid w:val="00A951D0"/>
    <w:rsid w:val="00B26372"/>
    <w:rsid w:val="00B46E5E"/>
    <w:rsid w:val="00C31EF7"/>
    <w:rsid w:val="00C508BB"/>
    <w:rsid w:val="00CB1C6B"/>
    <w:rsid w:val="00CD1E8C"/>
    <w:rsid w:val="00D75E1F"/>
    <w:rsid w:val="00DD1179"/>
    <w:rsid w:val="00E3224E"/>
    <w:rsid w:val="00E55E6E"/>
    <w:rsid w:val="00F5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5</cp:revision>
  <dcterms:created xsi:type="dcterms:W3CDTF">2016-05-06T12:47:00Z</dcterms:created>
  <dcterms:modified xsi:type="dcterms:W3CDTF">2016-05-08T22:15:00Z</dcterms:modified>
</cp:coreProperties>
</file>